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6EE58" w14:textId="2E2E1623" w:rsidR="00116C5B" w:rsidRPr="00000EB1" w:rsidRDefault="00142BD4" w:rsidP="000C6370">
      <w:pPr>
        <w:outlineLvl w:val="0"/>
        <w:rPr>
          <w:b/>
          <w:sz w:val="24"/>
          <w:szCs w:val="24"/>
        </w:rPr>
      </w:pPr>
      <w:r w:rsidRPr="00000EB1">
        <w:rPr>
          <w:b/>
          <w:sz w:val="24"/>
          <w:szCs w:val="24"/>
        </w:rPr>
        <w:t>Supplementary information</w:t>
      </w:r>
    </w:p>
    <w:p w14:paraId="7B99BD4C" w14:textId="7F8A6159" w:rsidR="0041600F" w:rsidRPr="00000EB1" w:rsidRDefault="00120086" w:rsidP="000C6370">
      <w:pPr>
        <w:outlineLvl w:val="0"/>
        <w:rPr>
          <w:b/>
          <w:sz w:val="24"/>
          <w:szCs w:val="24"/>
        </w:rPr>
      </w:pPr>
      <w:r w:rsidRPr="00000EB1">
        <w:rPr>
          <w:b/>
          <w:sz w:val="24"/>
          <w:szCs w:val="24"/>
        </w:rPr>
        <w:t>ST1</w:t>
      </w:r>
      <w:r w:rsidR="00ED0179">
        <w:rPr>
          <w:b/>
          <w:sz w:val="24"/>
          <w:szCs w:val="24"/>
        </w:rPr>
        <w:t xml:space="preserve"> (Supplementary </w:t>
      </w:r>
      <w:r w:rsidR="001A0B58">
        <w:rPr>
          <w:b/>
          <w:sz w:val="24"/>
          <w:szCs w:val="24"/>
        </w:rPr>
        <w:t>File</w:t>
      </w:r>
      <w:r w:rsidR="00ED0179">
        <w:rPr>
          <w:b/>
          <w:sz w:val="24"/>
          <w:szCs w:val="24"/>
        </w:rPr>
        <w:t xml:space="preserve"> 1</w:t>
      </w:r>
      <w:r w:rsidR="001A0B58">
        <w:rPr>
          <w:b/>
          <w:sz w:val="24"/>
          <w:szCs w:val="24"/>
        </w:rPr>
        <w:t>A</w:t>
      </w:r>
      <w:r w:rsidR="00ED0179">
        <w:rPr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873"/>
      </w:tblGrid>
      <w:tr w:rsidR="005410F3" w:rsidRPr="00000EB1" w14:paraId="4EE7A7DC" w14:textId="77777777" w:rsidTr="00E85ECB">
        <w:trPr>
          <w:trHeight w:val="135"/>
        </w:trPr>
        <w:tc>
          <w:tcPr>
            <w:tcW w:w="3369" w:type="dxa"/>
          </w:tcPr>
          <w:p w14:paraId="54000A44" w14:textId="77777777" w:rsidR="005410F3" w:rsidRPr="00000EB1" w:rsidRDefault="005410F3">
            <w:pPr>
              <w:rPr>
                <w:b/>
                <w:sz w:val="24"/>
                <w:szCs w:val="24"/>
              </w:rPr>
            </w:pPr>
            <w:r w:rsidRPr="00000EB1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5873" w:type="dxa"/>
          </w:tcPr>
          <w:p w14:paraId="2096A93F" w14:textId="77777777" w:rsidR="005410F3" w:rsidRPr="00000EB1" w:rsidRDefault="005410F3" w:rsidP="005410F3">
            <w:pPr>
              <w:rPr>
                <w:b/>
                <w:sz w:val="24"/>
                <w:szCs w:val="24"/>
              </w:rPr>
            </w:pPr>
            <w:r w:rsidRPr="00000EB1">
              <w:rPr>
                <w:b/>
                <w:sz w:val="24"/>
                <w:szCs w:val="24"/>
              </w:rPr>
              <w:t>5'-3' Sequence</w:t>
            </w:r>
          </w:p>
        </w:tc>
      </w:tr>
      <w:tr w:rsidR="005F15AF" w:rsidRPr="00000EB1" w14:paraId="15FE14F2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281F71D3" w14:textId="1E5E5246" w:rsidR="005F15AF" w:rsidRPr="00000EB1" w:rsidRDefault="00A56F9D" w:rsidP="0089183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Mouse </w:t>
            </w:r>
            <w:r w:rsidR="0089183C" w:rsidRPr="00000EB1">
              <w:rPr>
                <w:sz w:val="24"/>
                <w:szCs w:val="24"/>
              </w:rPr>
              <w:t>SHH</w:t>
            </w:r>
            <w:r w:rsidRPr="00000EB1">
              <w:rPr>
                <w:sz w:val="24"/>
                <w:szCs w:val="24"/>
              </w:rPr>
              <w:t xml:space="preserve"> </w:t>
            </w:r>
            <w:proofErr w:type="spellStart"/>
            <w:r w:rsidRPr="00000EB1">
              <w:rPr>
                <w:sz w:val="24"/>
                <w:szCs w:val="24"/>
              </w:rPr>
              <w:t>qRT</w:t>
            </w:r>
            <w:proofErr w:type="spellEnd"/>
            <w:r w:rsidRPr="00000EB1">
              <w:rPr>
                <w:sz w:val="24"/>
                <w:szCs w:val="24"/>
              </w:rPr>
              <w:t>-PCR</w:t>
            </w:r>
          </w:p>
        </w:tc>
        <w:tc>
          <w:tcPr>
            <w:tcW w:w="5873" w:type="dxa"/>
          </w:tcPr>
          <w:p w14:paraId="595E6964" w14:textId="0219691B" w:rsidR="005F15AF" w:rsidRPr="00000EB1" w:rsidRDefault="00AF041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TCCACTGTTCTGTGAAAGCAG</w:t>
            </w:r>
          </w:p>
        </w:tc>
      </w:tr>
      <w:tr w:rsidR="005F15AF" w:rsidRPr="00000EB1" w14:paraId="27598132" w14:textId="77777777" w:rsidTr="00E85ECB">
        <w:trPr>
          <w:trHeight w:val="135"/>
        </w:trPr>
        <w:tc>
          <w:tcPr>
            <w:tcW w:w="3369" w:type="dxa"/>
            <w:vMerge/>
          </w:tcPr>
          <w:p w14:paraId="4F7645CE" w14:textId="77777777" w:rsidR="005F15AF" w:rsidRPr="00000EB1" w:rsidRDefault="005F15AF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0760CB07" w14:textId="77777777" w:rsidR="005F15AF" w:rsidRPr="00000EB1" w:rsidRDefault="00AF041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GGACGTAAGTCCTTCACCA</w:t>
            </w:r>
          </w:p>
        </w:tc>
      </w:tr>
      <w:tr w:rsidR="00AF041C" w:rsidRPr="00000EB1" w14:paraId="52ECB494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2FBE10BD" w14:textId="77777777" w:rsidR="00AF041C" w:rsidRPr="00000EB1" w:rsidRDefault="00A56F9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Mouse </w:t>
            </w:r>
            <w:r w:rsidR="00AF041C" w:rsidRPr="00000EB1">
              <w:rPr>
                <w:sz w:val="24"/>
                <w:szCs w:val="24"/>
              </w:rPr>
              <w:t>GABPα</w:t>
            </w:r>
            <w:r w:rsidRPr="00000EB1">
              <w:rPr>
                <w:sz w:val="24"/>
                <w:szCs w:val="24"/>
              </w:rPr>
              <w:t xml:space="preserve"> </w:t>
            </w:r>
            <w:proofErr w:type="spellStart"/>
            <w:r w:rsidRPr="00000EB1">
              <w:rPr>
                <w:sz w:val="24"/>
                <w:szCs w:val="24"/>
              </w:rPr>
              <w:t>qRT</w:t>
            </w:r>
            <w:proofErr w:type="spellEnd"/>
            <w:r w:rsidRPr="00000EB1">
              <w:rPr>
                <w:sz w:val="24"/>
                <w:szCs w:val="24"/>
              </w:rPr>
              <w:t>-PCR</w:t>
            </w:r>
          </w:p>
        </w:tc>
        <w:tc>
          <w:tcPr>
            <w:tcW w:w="5873" w:type="dxa"/>
          </w:tcPr>
          <w:p w14:paraId="2994F7A1" w14:textId="77777777" w:rsidR="00AF041C" w:rsidRPr="00000EB1" w:rsidRDefault="00AF041C" w:rsidP="00AF041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GGGGAGAAATTCTTTGGA</w:t>
            </w:r>
          </w:p>
        </w:tc>
      </w:tr>
      <w:tr w:rsidR="00AF041C" w:rsidRPr="00000EB1" w14:paraId="25B74437" w14:textId="77777777" w:rsidTr="00E85ECB">
        <w:trPr>
          <w:trHeight w:val="135"/>
        </w:trPr>
        <w:tc>
          <w:tcPr>
            <w:tcW w:w="3369" w:type="dxa"/>
            <w:vMerge/>
          </w:tcPr>
          <w:p w14:paraId="5DD86A7B" w14:textId="77777777" w:rsidR="00AF041C" w:rsidRPr="00000EB1" w:rsidRDefault="00AF041C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5279CCEB" w14:textId="77777777" w:rsidR="00AF041C" w:rsidRPr="00000EB1" w:rsidRDefault="00AF041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TTGGCTGGCCCCAAAACATA</w:t>
            </w:r>
          </w:p>
        </w:tc>
      </w:tr>
      <w:tr w:rsidR="00AF041C" w:rsidRPr="00000EB1" w14:paraId="6E197BE7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02C0BA97" w14:textId="266C7A91" w:rsidR="00AF041C" w:rsidRPr="00000EB1" w:rsidRDefault="00A56F9D" w:rsidP="009B2696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Mouse </w:t>
            </w:r>
            <w:r w:rsidR="009B2696" w:rsidRPr="00000EB1">
              <w:rPr>
                <w:sz w:val="24"/>
                <w:szCs w:val="24"/>
              </w:rPr>
              <w:t>ETV4</w:t>
            </w:r>
            <w:r w:rsidRPr="00000EB1">
              <w:rPr>
                <w:sz w:val="24"/>
                <w:szCs w:val="24"/>
              </w:rPr>
              <w:t xml:space="preserve"> </w:t>
            </w:r>
            <w:proofErr w:type="spellStart"/>
            <w:r w:rsidRPr="00000EB1">
              <w:rPr>
                <w:sz w:val="24"/>
                <w:szCs w:val="24"/>
              </w:rPr>
              <w:t>qRT</w:t>
            </w:r>
            <w:proofErr w:type="spellEnd"/>
            <w:r w:rsidRPr="00000EB1">
              <w:rPr>
                <w:sz w:val="24"/>
                <w:szCs w:val="24"/>
              </w:rPr>
              <w:t>-PCR</w:t>
            </w:r>
          </w:p>
        </w:tc>
        <w:tc>
          <w:tcPr>
            <w:tcW w:w="5873" w:type="dxa"/>
          </w:tcPr>
          <w:p w14:paraId="36C2E6B5" w14:textId="77777777" w:rsidR="00AF041C" w:rsidRPr="00000EB1" w:rsidRDefault="00AF041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AGCAGGAAGCCACCACT</w:t>
            </w:r>
          </w:p>
        </w:tc>
      </w:tr>
      <w:tr w:rsidR="00AF041C" w:rsidRPr="00000EB1" w14:paraId="0CD69E3F" w14:textId="77777777" w:rsidTr="00E85ECB">
        <w:trPr>
          <w:trHeight w:val="135"/>
        </w:trPr>
        <w:tc>
          <w:tcPr>
            <w:tcW w:w="3369" w:type="dxa"/>
            <w:vMerge/>
          </w:tcPr>
          <w:p w14:paraId="62B34F11" w14:textId="77777777" w:rsidR="00AF041C" w:rsidRPr="00000EB1" w:rsidRDefault="00AF041C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13ED2CA6" w14:textId="77777777" w:rsidR="00AF041C" w:rsidRPr="00000EB1" w:rsidRDefault="00AF041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GACTTGATGGCGATTTGTC</w:t>
            </w:r>
          </w:p>
        </w:tc>
      </w:tr>
      <w:tr w:rsidR="00AF041C" w:rsidRPr="00000EB1" w14:paraId="1512C1A5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2081845F" w14:textId="77777777" w:rsidR="00AF041C" w:rsidRPr="00000EB1" w:rsidRDefault="00A56F9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Mouse </w:t>
            </w:r>
            <w:r w:rsidR="00AF041C" w:rsidRPr="00000EB1">
              <w:rPr>
                <w:sz w:val="24"/>
                <w:szCs w:val="24"/>
              </w:rPr>
              <w:t>HDAC2</w:t>
            </w:r>
            <w:r w:rsidRPr="00000EB1">
              <w:rPr>
                <w:sz w:val="24"/>
                <w:szCs w:val="24"/>
              </w:rPr>
              <w:t xml:space="preserve"> </w:t>
            </w:r>
            <w:proofErr w:type="spellStart"/>
            <w:r w:rsidRPr="00000EB1">
              <w:rPr>
                <w:sz w:val="24"/>
                <w:szCs w:val="24"/>
              </w:rPr>
              <w:t>qRT</w:t>
            </w:r>
            <w:proofErr w:type="spellEnd"/>
            <w:r w:rsidRPr="00000EB1">
              <w:rPr>
                <w:sz w:val="24"/>
                <w:szCs w:val="24"/>
              </w:rPr>
              <w:t>-PCR</w:t>
            </w:r>
          </w:p>
        </w:tc>
        <w:tc>
          <w:tcPr>
            <w:tcW w:w="5873" w:type="dxa"/>
          </w:tcPr>
          <w:p w14:paraId="23BFEDCE" w14:textId="77777777" w:rsidR="00AF041C" w:rsidRPr="00000EB1" w:rsidRDefault="009A2FB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TCCACGGGTGGTTCAGT</w:t>
            </w:r>
          </w:p>
        </w:tc>
      </w:tr>
      <w:tr w:rsidR="00AF041C" w:rsidRPr="00000EB1" w14:paraId="1F267097" w14:textId="77777777" w:rsidTr="00E85ECB">
        <w:trPr>
          <w:trHeight w:val="135"/>
        </w:trPr>
        <w:tc>
          <w:tcPr>
            <w:tcW w:w="3369" w:type="dxa"/>
            <w:vMerge/>
          </w:tcPr>
          <w:p w14:paraId="0B9B8733" w14:textId="77777777" w:rsidR="00AF041C" w:rsidRPr="00000EB1" w:rsidRDefault="00AF041C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689E621A" w14:textId="77777777" w:rsidR="00AF041C" w:rsidRPr="00000EB1" w:rsidRDefault="009A2FB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CCAATTGACAGCCATATCA</w:t>
            </w:r>
          </w:p>
        </w:tc>
      </w:tr>
      <w:tr w:rsidR="00A56F9D" w:rsidRPr="00000EB1" w14:paraId="6C8E7115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20BA0EF9" w14:textId="77777777" w:rsidR="00A56F9D" w:rsidRPr="00000EB1" w:rsidRDefault="00A56F9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Mouse HDAC1 </w:t>
            </w:r>
            <w:proofErr w:type="spellStart"/>
            <w:r w:rsidRPr="00000EB1">
              <w:rPr>
                <w:sz w:val="24"/>
                <w:szCs w:val="24"/>
              </w:rPr>
              <w:t>qRT</w:t>
            </w:r>
            <w:proofErr w:type="spellEnd"/>
            <w:r w:rsidRPr="00000EB1">
              <w:rPr>
                <w:sz w:val="24"/>
                <w:szCs w:val="24"/>
              </w:rPr>
              <w:t>-PCR</w:t>
            </w:r>
          </w:p>
        </w:tc>
        <w:tc>
          <w:tcPr>
            <w:tcW w:w="5873" w:type="dxa"/>
          </w:tcPr>
          <w:p w14:paraId="1CDD3030" w14:textId="77777777" w:rsidR="00A56F9D" w:rsidRPr="00000EB1" w:rsidRDefault="004026A1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TGGTCTCTACCGAAAAATGGAG</w:t>
            </w:r>
          </w:p>
        </w:tc>
      </w:tr>
      <w:tr w:rsidR="00A56F9D" w:rsidRPr="00000EB1" w14:paraId="74454026" w14:textId="77777777" w:rsidTr="00E85ECB">
        <w:trPr>
          <w:trHeight w:val="135"/>
        </w:trPr>
        <w:tc>
          <w:tcPr>
            <w:tcW w:w="3369" w:type="dxa"/>
            <w:vMerge/>
          </w:tcPr>
          <w:p w14:paraId="2F95360E" w14:textId="77777777" w:rsidR="00A56F9D" w:rsidRPr="00000EB1" w:rsidRDefault="00A56F9D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0A4781A5" w14:textId="77777777" w:rsidR="00A56F9D" w:rsidRPr="00000EB1" w:rsidRDefault="004026A1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TCATCACTGTGGTACTTGGTCA</w:t>
            </w:r>
          </w:p>
        </w:tc>
      </w:tr>
      <w:tr w:rsidR="00AF041C" w:rsidRPr="00000EB1" w14:paraId="54083BC8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1FBAEE43" w14:textId="77777777" w:rsidR="00AF041C" w:rsidRPr="00000EB1" w:rsidRDefault="004026A1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Mouse </w:t>
            </w:r>
            <w:r w:rsidR="009A2FBC" w:rsidRPr="00000EB1">
              <w:rPr>
                <w:sz w:val="24"/>
                <w:szCs w:val="24"/>
              </w:rPr>
              <w:t>GAPDH</w:t>
            </w:r>
            <w:r w:rsidRPr="00000EB1">
              <w:rPr>
                <w:sz w:val="24"/>
                <w:szCs w:val="24"/>
              </w:rPr>
              <w:t xml:space="preserve"> </w:t>
            </w:r>
            <w:proofErr w:type="spellStart"/>
            <w:r w:rsidRPr="00000EB1">
              <w:rPr>
                <w:sz w:val="24"/>
                <w:szCs w:val="24"/>
              </w:rPr>
              <w:t>qRT</w:t>
            </w:r>
            <w:proofErr w:type="spellEnd"/>
            <w:r w:rsidRPr="00000EB1">
              <w:rPr>
                <w:sz w:val="24"/>
                <w:szCs w:val="24"/>
              </w:rPr>
              <w:t>-PCR</w:t>
            </w:r>
          </w:p>
        </w:tc>
        <w:tc>
          <w:tcPr>
            <w:tcW w:w="5873" w:type="dxa"/>
          </w:tcPr>
          <w:p w14:paraId="61534EF0" w14:textId="77777777" w:rsidR="00AF041C" w:rsidRPr="00000EB1" w:rsidRDefault="009A2FB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GGTTCCTATAAATACGGACTGC</w:t>
            </w:r>
          </w:p>
        </w:tc>
      </w:tr>
      <w:tr w:rsidR="00AF041C" w:rsidRPr="00000EB1" w14:paraId="692B3EE7" w14:textId="77777777" w:rsidTr="00E85ECB">
        <w:trPr>
          <w:trHeight w:val="135"/>
        </w:trPr>
        <w:tc>
          <w:tcPr>
            <w:tcW w:w="3369" w:type="dxa"/>
            <w:vMerge/>
          </w:tcPr>
          <w:p w14:paraId="5AEA4564" w14:textId="77777777" w:rsidR="00AF041C" w:rsidRPr="00000EB1" w:rsidRDefault="00AF041C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6874F015" w14:textId="77777777" w:rsidR="00AF041C" w:rsidRPr="00000EB1" w:rsidRDefault="009A2FBC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CATTTTGTCTACGGGACGA</w:t>
            </w:r>
          </w:p>
        </w:tc>
      </w:tr>
      <w:tr w:rsidR="00AF041C" w:rsidRPr="00000EB1" w14:paraId="086B72B8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3B1905A0" w14:textId="77777777" w:rsidR="00AF041C" w:rsidRPr="00000EB1" w:rsidRDefault="004026A1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Mouse SHH RT-PCR</w:t>
            </w:r>
          </w:p>
        </w:tc>
        <w:tc>
          <w:tcPr>
            <w:tcW w:w="5873" w:type="dxa"/>
          </w:tcPr>
          <w:p w14:paraId="49F99F92" w14:textId="77777777" w:rsidR="00AF041C" w:rsidRPr="00000EB1" w:rsidRDefault="004026A1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GGCAGATATGAAGGGAAGAT</w:t>
            </w:r>
          </w:p>
        </w:tc>
      </w:tr>
      <w:tr w:rsidR="00AF041C" w:rsidRPr="00000EB1" w14:paraId="5BA6CAC8" w14:textId="77777777" w:rsidTr="00E85ECB">
        <w:trPr>
          <w:trHeight w:val="135"/>
        </w:trPr>
        <w:tc>
          <w:tcPr>
            <w:tcW w:w="3369" w:type="dxa"/>
            <w:vMerge/>
          </w:tcPr>
          <w:p w14:paraId="1D1CA5AF" w14:textId="77777777" w:rsidR="00AF041C" w:rsidRPr="00000EB1" w:rsidRDefault="00AF041C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6F0CDDD3" w14:textId="77777777" w:rsidR="00AF041C" w:rsidRPr="00000EB1" w:rsidRDefault="004026A1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GATTCATAGTAGACCCAGTC</w:t>
            </w:r>
          </w:p>
        </w:tc>
      </w:tr>
      <w:tr w:rsidR="00AF041C" w:rsidRPr="00000EB1" w14:paraId="51B0B618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28BE407C" w14:textId="77777777" w:rsidR="00AF041C" w:rsidRPr="00000EB1" w:rsidRDefault="00596B0D" w:rsidP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Mouse </w:t>
            </w:r>
            <w:proofErr w:type="spellStart"/>
            <w:r w:rsidRPr="00000EB1">
              <w:rPr>
                <w:sz w:val="24"/>
                <w:szCs w:val="24"/>
              </w:rPr>
              <w:t>dHAND</w:t>
            </w:r>
            <w:proofErr w:type="spellEnd"/>
            <w:r w:rsidRPr="00000EB1">
              <w:rPr>
                <w:sz w:val="24"/>
                <w:szCs w:val="24"/>
              </w:rPr>
              <w:t xml:space="preserve"> RT-PCR</w:t>
            </w:r>
          </w:p>
        </w:tc>
        <w:tc>
          <w:tcPr>
            <w:tcW w:w="5873" w:type="dxa"/>
          </w:tcPr>
          <w:p w14:paraId="25BCA91E" w14:textId="77777777" w:rsidR="00AF041C" w:rsidRPr="00000EB1" w:rsidRDefault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GACACCAAACTCTCCAAGATC</w:t>
            </w:r>
          </w:p>
        </w:tc>
      </w:tr>
      <w:tr w:rsidR="00AF041C" w:rsidRPr="00000EB1" w14:paraId="713BA39C" w14:textId="77777777" w:rsidTr="00E85ECB">
        <w:trPr>
          <w:trHeight w:val="135"/>
        </w:trPr>
        <w:tc>
          <w:tcPr>
            <w:tcW w:w="3369" w:type="dxa"/>
            <w:vMerge/>
          </w:tcPr>
          <w:p w14:paraId="03469A87" w14:textId="77777777" w:rsidR="00AF041C" w:rsidRPr="00000EB1" w:rsidRDefault="00AF041C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46A2DE6C" w14:textId="77777777" w:rsidR="00AF041C" w:rsidRPr="00000EB1" w:rsidRDefault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AACCGGATGATCCAACTGCAAG</w:t>
            </w:r>
          </w:p>
        </w:tc>
      </w:tr>
      <w:tr w:rsidR="00596B0D" w:rsidRPr="00000EB1" w14:paraId="239C8C62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1800885E" w14:textId="77777777" w:rsidR="00596B0D" w:rsidRPr="00000EB1" w:rsidRDefault="00596B0D" w:rsidP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Mouse GREMLIN RT-PCR</w:t>
            </w:r>
          </w:p>
        </w:tc>
        <w:tc>
          <w:tcPr>
            <w:tcW w:w="5873" w:type="dxa"/>
          </w:tcPr>
          <w:p w14:paraId="677C38D1" w14:textId="77777777" w:rsidR="00596B0D" w:rsidRPr="00000EB1" w:rsidRDefault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CACCAATCTCGTTCAGATAC</w:t>
            </w:r>
          </w:p>
        </w:tc>
      </w:tr>
      <w:tr w:rsidR="00596B0D" w:rsidRPr="00000EB1" w14:paraId="1500F5C0" w14:textId="77777777" w:rsidTr="00E85ECB">
        <w:trPr>
          <w:trHeight w:val="135"/>
        </w:trPr>
        <w:tc>
          <w:tcPr>
            <w:tcW w:w="3369" w:type="dxa"/>
            <w:vMerge/>
          </w:tcPr>
          <w:p w14:paraId="47C25901" w14:textId="77777777" w:rsidR="00596B0D" w:rsidRPr="00000EB1" w:rsidRDefault="00596B0D" w:rsidP="00596B0D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05DD4732" w14:textId="77777777" w:rsidR="00596B0D" w:rsidRPr="00000EB1" w:rsidRDefault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AACCGGATGATCCAACTGCAAG</w:t>
            </w:r>
          </w:p>
        </w:tc>
      </w:tr>
      <w:tr w:rsidR="00AF041C" w:rsidRPr="00000EB1" w14:paraId="40517826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60E07D25" w14:textId="77777777" w:rsidR="00AF041C" w:rsidRPr="00000EB1" w:rsidRDefault="00596B0D" w:rsidP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Mouse ALX4 RT-PCR</w:t>
            </w:r>
          </w:p>
        </w:tc>
        <w:tc>
          <w:tcPr>
            <w:tcW w:w="5873" w:type="dxa"/>
          </w:tcPr>
          <w:p w14:paraId="1F2DEFB3" w14:textId="77777777" w:rsidR="00AF041C" w:rsidRPr="00000EB1" w:rsidRDefault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TTCACTAGCTACCAGCTGGAA</w:t>
            </w:r>
          </w:p>
        </w:tc>
      </w:tr>
      <w:tr w:rsidR="00AF041C" w:rsidRPr="00000EB1" w14:paraId="3BEFE60D" w14:textId="77777777" w:rsidTr="00E85ECB">
        <w:trPr>
          <w:trHeight w:val="135"/>
        </w:trPr>
        <w:tc>
          <w:tcPr>
            <w:tcW w:w="3369" w:type="dxa"/>
            <w:vMerge/>
          </w:tcPr>
          <w:p w14:paraId="107B26A5" w14:textId="77777777" w:rsidR="00AF041C" w:rsidRPr="00000EB1" w:rsidRDefault="00AF041C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5F863D70" w14:textId="77777777" w:rsidR="00AF041C" w:rsidRPr="00000EB1" w:rsidRDefault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ATTGTTGCCAATCCAGGATGG</w:t>
            </w:r>
          </w:p>
        </w:tc>
      </w:tr>
      <w:tr w:rsidR="005410F3" w:rsidRPr="00000EB1" w14:paraId="7CA99516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7D595DEE" w14:textId="77777777" w:rsidR="005410F3" w:rsidRPr="00000EB1" w:rsidRDefault="005410F3" w:rsidP="00596B0D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Mouse HGRPT RT-PCR</w:t>
            </w:r>
          </w:p>
        </w:tc>
        <w:tc>
          <w:tcPr>
            <w:tcW w:w="5873" w:type="dxa"/>
          </w:tcPr>
          <w:p w14:paraId="6875722A" w14:textId="77777777" w:rsidR="005410F3" w:rsidRPr="00000EB1" w:rsidRDefault="005410F3" w:rsidP="005410F3">
            <w:pPr>
              <w:tabs>
                <w:tab w:val="left" w:pos="4275"/>
              </w:tabs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AGTCAACGGGGGACATAAAAG</w:t>
            </w:r>
            <w:r w:rsidRPr="00000EB1">
              <w:rPr>
                <w:sz w:val="24"/>
                <w:szCs w:val="24"/>
              </w:rPr>
              <w:tab/>
            </w:r>
          </w:p>
        </w:tc>
      </w:tr>
      <w:tr w:rsidR="005410F3" w:rsidRPr="00000EB1" w14:paraId="62C25F0D" w14:textId="77777777" w:rsidTr="00E85ECB">
        <w:trPr>
          <w:trHeight w:val="135"/>
        </w:trPr>
        <w:tc>
          <w:tcPr>
            <w:tcW w:w="3369" w:type="dxa"/>
            <w:vMerge/>
          </w:tcPr>
          <w:p w14:paraId="10C97969" w14:textId="77777777" w:rsidR="005410F3" w:rsidRPr="00000EB1" w:rsidRDefault="005410F3" w:rsidP="00596B0D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1C4373E8" w14:textId="77777777" w:rsidR="005410F3" w:rsidRPr="00000EB1" w:rsidRDefault="005410F3" w:rsidP="005410F3">
            <w:pPr>
              <w:tabs>
                <w:tab w:val="left" w:pos="4275"/>
              </w:tabs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TCAACTTGCGCTCATCTTAGGC</w:t>
            </w:r>
          </w:p>
        </w:tc>
      </w:tr>
      <w:tr w:rsidR="005410F3" w:rsidRPr="00000EB1" w14:paraId="64610CC8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55C55268" w14:textId="58EB9CFA" w:rsidR="005410F3" w:rsidRPr="00000EB1" w:rsidRDefault="005410F3" w:rsidP="008978F2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ZRS </w:t>
            </w:r>
            <w:r w:rsidR="008978F2" w:rsidRPr="00000EB1">
              <w:rPr>
                <w:sz w:val="24"/>
                <w:szCs w:val="24"/>
              </w:rPr>
              <w:t>3’LR</w:t>
            </w:r>
            <w:r w:rsidRPr="00000EB1">
              <w:rPr>
                <w:sz w:val="24"/>
                <w:szCs w:val="24"/>
              </w:rPr>
              <w:t xml:space="preserve"> </w:t>
            </w:r>
            <w:proofErr w:type="spellStart"/>
            <w:r w:rsidRPr="00000EB1">
              <w:rPr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5873" w:type="dxa"/>
          </w:tcPr>
          <w:p w14:paraId="0DF75413" w14:textId="77777777" w:rsidR="005410F3" w:rsidRPr="00000EB1" w:rsidRDefault="00C66EBF" w:rsidP="00C66EBF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AGAAGAGAGTAGGAAGTCAGCCT</w:t>
            </w:r>
          </w:p>
        </w:tc>
      </w:tr>
      <w:tr w:rsidR="005410F3" w:rsidRPr="00000EB1" w14:paraId="0E824BD7" w14:textId="77777777" w:rsidTr="00E85ECB">
        <w:trPr>
          <w:trHeight w:val="135"/>
        </w:trPr>
        <w:tc>
          <w:tcPr>
            <w:tcW w:w="3369" w:type="dxa"/>
            <w:vMerge/>
          </w:tcPr>
          <w:p w14:paraId="7A34311D" w14:textId="77777777" w:rsidR="005410F3" w:rsidRPr="00000EB1" w:rsidRDefault="005410F3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3F4D2B48" w14:textId="77777777" w:rsidR="005410F3" w:rsidRPr="00000EB1" w:rsidRDefault="00C66EBF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AGCCTTTCTCTTGCCTGTATTT</w:t>
            </w:r>
          </w:p>
        </w:tc>
      </w:tr>
      <w:tr w:rsidR="005410F3" w:rsidRPr="00000EB1" w14:paraId="1469BA83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37A4330D" w14:textId="0A5CEAB6" w:rsidR="005410F3" w:rsidRPr="00000EB1" w:rsidRDefault="005410F3" w:rsidP="005410F3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ZRS </w:t>
            </w:r>
            <w:r w:rsidR="008978F2" w:rsidRPr="00000EB1">
              <w:rPr>
                <w:sz w:val="24"/>
                <w:szCs w:val="24"/>
              </w:rPr>
              <w:t>5’ST</w:t>
            </w:r>
            <w:r w:rsidRPr="00000EB1">
              <w:rPr>
                <w:sz w:val="24"/>
                <w:szCs w:val="24"/>
              </w:rPr>
              <w:t xml:space="preserve"> </w:t>
            </w:r>
            <w:proofErr w:type="spellStart"/>
            <w:r w:rsidRPr="00000EB1">
              <w:rPr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5873" w:type="dxa"/>
          </w:tcPr>
          <w:p w14:paraId="31473930" w14:textId="1F8A2220" w:rsidR="005410F3" w:rsidRPr="00000EB1" w:rsidRDefault="008978F2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ACAGCAACATCCTGACCAA</w:t>
            </w:r>
          </w:p>
        </w:tc>
      </w:tr>
      <w:tr w:rsidR="005410F3" w:rsidRPr="00000EB1" w14:paraId="2B065560" w14:textId="77777777" w:rsidTr="00E85ECB">
        <w:trPr>
          <w:trHeight w:val="135"/>
        </w:trPr>
        <w:tc>
          <w:tcPr>
            <w:tcW w:w="3369" w:type="dxa"/>
            <w:vMerge/>
          </w:tcPr>
          <w:p w14:paraId="3724DF6C" w14:textId="77777777" w:rsidR="005410F3" w:rsidRPr="00000EB1" w:rsidRDefault="005410F3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1C9C160B" w14:textId="25CBEC82" w:rsidR="005410F3" w:rsidRPr="00000EB1" w:rsidRDefault="008978F2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ATGTGTGAGGTTCTGGACAC</w:t>
            </w:r>
          </w:p>
        </w:tc>
      </w:tr>
      <w:tr w:rsidR="005410F3" w:rsidRPr="00000EB1" w14:paraId="0A05B34A" w14:textId="77777777" w:rsidTr="00E85ECB">
        <w:trPr>
          <w:trHeight w:val="135"/>
        </w:trPr>
        <w:tc>
          <w:tcPr>
            <w:tcW w:w="3369" w:type="dxa"/>
            <w:vMerge w:val="restart"/>
          </w:tcPr>
          <w:p w14:paraId="2D061240" w14:textId="77777777" w:rsidR="005410F3" w:rsidRPr="00000EB1" w:rsidRDefault="00C66EBF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SHH promoter </w:t>
            </w:r>
            <w:proofErr w:type="spellStart"/>
            <w:r w:rsidRPr="00000EB1">
              <w:rPr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5873" w:type="dxa"/>
          </w:tcPr>
          <w:p w14:paraId="5CF6FAF0" w14:textId="77777777" w:rsidR="005410F3" w:rsidRPr="00000EB1" w:rsidRDefault="009F5C53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AGACCCAACTCCGATGTGT</w:t>
            </w:r>
          </w:p>
        </w:tc>
      </w:tr>
      <w:tr w:rsidR="005410F3" w:rsidRPr="00000EB1" w14:paraId="6E1BDEBC" w14:textId="77777777" w:rsidTr="00E85ECB">
        <w:trPr>
          <w:trHeight w:val="135"/>
        </w:trPr>
        <w:tc>
          <w:tcPr>
            <w:tcW w:w="3369" w:type="dxa"/>
            <w:vMerge/>
          </w:tcPr>
          <w:p w14:paraId="17BBD927" w14:textId="77777777" w:rsidR="005410F3" w:rsidRPr="00000EB1" w:rsidRDefault="005410F3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1C867AA5" w14:textId="77777777" w:rsidR="005410F3" w:rsidRPr="00000EB1" w:rsidRDefault="009F5C53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CCTGGCTCTTTCTCTTCCT</w:t>
            </w:r>
          </w:p>
        </w:tc>
      </w:tr>
      <w:tr w:rsidR="00C66EBF" w:rsidRPr="00000EB1" w14:paraId="560F8572" w14:textId="77777777" w:rsidTr="00E85ECB">
        <w:trPr>
          <w:trHeight w:val="173"/>
        </w:trPr>
        <w:tc>
          <w:tcPr>
            <w:tcW w:w="3369" w:type="dxa"/>
            <w:vMerge w:val="restart"/>
          </w:tcPr>
          <w:p w14:paraId="3E3CC77C" w14:textId="77777777" w:rsidR="00C66EBF" w:rsidRPr="00000EB1" w:rsidRDefault="00C66EBF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Control region </w:t>
            </w:r>
            <w:proofErr w:type="spellStart"/>
            <w:r w:rsidRPr="00000EB1">
              <w:rPr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5873" w:type="dxa"/>
          </w:tcPr>
          <w:p w14:paraId="3CBDBD2F" w14:textId="77777777" w:rsidR="00C66EBF" w:rsidRPr="00000EB1" w:rsidRDefault="009F5C53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TCTGCTCATCCAGTGAGGTG</w:t>
            </w:r>
          </w:p>
        </w:tc>
      </w:tr>
      <w:tr w:rsidR="00C66EBF" w:rsidRPr="00000EB1" w14:paraId="26886A42" w14:textId="77777777" w:rsidTr="00E85ECB">
        <w:trPr>
          <w:trHeight w:val="172"/>
        </w:trPr>
        <w:tc>
          <w:tcPr>
            <w:tcW w:w="3369" w:type="dxa"/>
            <w:vMerge/>
          </w:tcPr>
          <w:p w14:paraId="2C7F4A4C" w14:textId="77777777" w:rsidR="00C66EBF" w:rsidRPr="00000EB1" w:rsidRDefault="00C66EBF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2A51FDF5" w14:textId="77777777" w:rsidR="00C66EBF" w:rsidRPr="00000EB1" w:rsidRDefault="009F5C53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TGACCTCCACAAGAGCACTG</w:t>
            </w:r>
          </w:p>
        </w:tc>
      </w:tr>
      <w:tr w:rsidR="00E85ECB" w:rsidRPr="00000EB1" w14:paraId="001F0D67" w14:textId="77777777" w:rsidTr="00E85ECB">
        <w:trPr>
          <w:trHeight w:val="395"/>
        </w:trPr>
        <w:tc>
          <w:tcPr>
            <w:tcW w:w="3369" w:type="dxa"/>
            <w:vMerge w:val="restart"/>
          </w:tcPr>
          <w:p w14:paraId="21B14BEF" w14:textId="63C44D54" w:rsidR="00E85ECB" w:rsidRPr="00000EB1" w:rsidRDefault="00E85ECB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Rbm33 intron 1</w:t>
            </w:r>
          </w:p>
        </w:tc>
        <w:tc>
          <w:tcPr>
            <w:tcW w:w="5873" w:type="dxa"/>
          </w:tcPr>
          <w:p w14:paraId="29BAD8E2" w14:textId="508910B0" w:rsidR="00E85ECB" w:rsidRPr="00000EB1" w:rsidRDefault="00E85ECB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GGTTGTCAGAAGGAACCATT</w:t>
            </w:r>
          </w:p>
        </w:tc>
      </w:tr>
      <w:tr w:rsidR="00E85ECB" w:rsidRPr="00000EB1" w14:paraId="0C66573B" w14:textId="77777777" w:rsidTr="00E85ECB">
        <w:trPr>
          <w:trHeight w:val="385"/>
        </w:trPr>
        <w:tc>
          <w:tcPr>
            <w:tcW w:w="3369" w:type="dxa"/>
            <w:vMerge/>
          </w:tcPr>
          <w:p w14:paraId="60CFEB10" w14:textId="77777777" w:rsidR="00E85ECB" w:rsidRPr="00000EB1" w:rsidRDefault="00E85ECB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2379A2C6" w14:textId="35521D55" w:rsidR="00E85ECB" w:rsidRPr="00000EB1" w:rsidRDefault="00E85ECB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GATTCTCAGAGCTTTTGCAC</w:t>
            </w:r>
          </w:p>
        </w:tc>
      </w:tr>
      <w:tr w:rsidR="00E85ECB" w:rsidRPr="00000EB1" w14:paraId="13741439" w14:textId="77777777" w:rsidTr="00E85ECB">
        <w:trPr>
          <w:trHeight w:val="307"/>
        </w:trPr>
        <w:tc>
          <w:tcPr>
            <w:tcW w:w="3369" w:type="dxa"/>
            <w:vMerge w:val="restart"/>
          </w:tcPr>
          <w:p w14:paraId="7CD772DE" w14:textId="705EA94E" w:rsidR="00E85ECB" w:rsidRPr="00000EB1" w:rsidRDefault="00E85ECB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Mnx1 intron 1</w:t>
            </w:r>
          </w:p>
          <w:p w14:paraId="4251DDD8" w14:textId="77777777" w:rsidR="00E85ECB" w:rsidRPr="00000EB1" w:rsidRDefault="00E85ECB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59B86E80" w14:textId="2A3C2736" w:rsidR="00E85ECB" w:rsidRPr="00000EB1" w:rsidRDefault="00E85ECB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ACATGCAGCGTCTGTGTAGG</w:t>
            </w:r>
          </w:p>
        </w:tc>
      </w:tr>
      <w:tr w:rsidR="00E85ECB" w:rsidRPr="00000EB1" w14:paraId="1E4E5FBB" w14:textId="77777777" w:rsidTr="00E85ECB">
        <w:trPr>
          <w:trHeight w:val="369"/>
        </w:trPr>
        <w:tc>
          <w:tcPr>
            <w:tcW w:w="3369" w:type="dxa"/>
            <w:vMerge/>
          </w:tcPr>
          <w:p w14:paraId="7E355ACE" w14:textId="77777777" w:rsidR="00E85ECB" w:rsidRPr="00000EB1" w:rsidRDefault="00E85ECB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5FE99036" w14:textId="60B91A95" w:rsidR="00E85ECB" w:rsidRPr="00000EB1" w:rsidRDefault="00E85ECB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AGCTTGCCCCTATCCAAG</w:t>
            </w:r>
          </w:p>
        </w:tc>
      </w:tr>
      <w:tr w:rsidR="00484698" w:rsidRPr="00000EB1" w14:paraId="388F11D9" w14:textId="77777777" w:rsidTr="00484698">
        <w:trPr>
          <w:trHeight w:val="180"/>
        </w:trPr>
        <w:tc>
          <w:tcPr>
            <w:tcW w:w="3369" w:type="dxa"/>
            <w:vMerge w:val="restart"/>
          </w:tcPr>
          <w:p w14:paraId="356B182B" w14:textId="68C94089" w:rsidR="00484698" w:rsidRPr="00000EB1" w:rsidRDefault="00484698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DUSP6 </w:t>
            </w:r>
            <w:proofErr w:type="spellStart"/>
            <w:r w:rsidRPr="00000EB1">
              <w:rPr>
                <w:sz w:val="24"/>
                <w:szCs w:val="24"/>
              </w:rPr>
              <w:t>qRT</w:t>
            </w:r>
            <w:proofErr w:type="spellEnd"/>
            <w:r w:rsidRPr="00000EB1">
              <w:rPr>
                <w:sz w:val="24"/>
                <w:szCs w:val="24"/>
              </w:rPr>
              <w:t>-PCR</w:t>
            </w:r>
          </w:p>
        </w:tc>
        <w:tc>
          <w:tcPr>
            <w:tcW w:w="5873" w:type="dxa"/>
          </w:tcPr>
          <w:p w14:paraId="688B06C1" w14:textId="29B2326E" w:rsidR="00484698" w:rsidRPr="00000EB1" w:rsidRDefault="00484698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CCTGAGGCCATTTCTTTCATAGA</w:t>
            </w:r>
          </w:p>
        </w:tc>
      </w:tr>
      <w:tr w:rsidR="00484698" w:rsidRPr="00000EB1" w14:paraId="51353391" w14:textId="77777777" w:rsidTr="00E85ECB">
        <w:trPr>
          <w:trHeight w:val="180"/>
        </w:trPr>
        <w:tc>
          <w:tcPr>
            <w:tcW w:w="3369" w:type="dxa"/>
            <w:vMerge/>
          </w:tcPr>
          <w:p w14:paraId="0452F19F" w14:textId="77777777" w:rsidR="00484698" w:rsidRPr="00000EB1" w:rsidRDefault="00484698">
            <w:pPr>
              <w:rPr>
                <w:sz w:val="24"/>
                <w:szCs w:val="24"/>
              </w:rPr>
            </w:pPr>
          </w:p>
        </w:tc>
        <w:tc>
          <w:tcPr>
            <w:tcW w:w="5873" w:type="dxa"/>
          </w:tcPr>
          <w:p w14:paraId="7D0C0553" w14:textId="41C7CE8C" w:rsidR="00484698" w:rsidRPr="00000EB1" w:rsidRDefault="00484698">
            <w:pPr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CAGCTGGCCCATGAAGTTGAAGT</w:t>
            </w:r>
          </w:p>
        </w:tc>
      </w:tr>
    </w:tbl>
    <w:p w14:paraId="5A61400A" w14:textId="77777777" w:rsidR="005F15AF" w:rsidRDefault="005F15AF">
      <w:pPr>
        <w:rPr>
          <w:sz w:val="24"/>
          <w:szCs w:val="24"/>
        </w:rPr>
      </w:pPr>
    </w:p>
    <w:p w14:paraId="723D201A" w14:textId="2AA1E7D9" w:rsidR="0067339D" w:rsidRPr="00000EB1" w:rsidRDefault="007B728B">
      <w:pPr>
        <w:rPr>
          <w:sz w:val="24"/>
          <w:szCs w:val="24"/>
        </w:rPr>
      </w:pPr>
      <w:r>
        <w:rPr>
          <w:sz w:val="24"/>
          <w:szCs w:val="24"/>
        </w:rPr>
        <w:t xml:space="preserve">List of </w:t>
      </w:r>
      <w:proofErr w:type="spellStart"/>
      <w:r>
        <w:rPr>
          <w:sz w:val="24"/>
          <w:szCs w:val="24"/>
        </w:rPr>
        <w:t>oligos</w:t>
      </w:r>
      <w:proofErr w:type="spellEnd"/>
      <w:r>
        <w:rPr>
          <w:sz w:val="24"/>
          <w:szCs w:val="24"/>
        </w:rPr>
        <w:t xml:space="preserve"> used for </w:t>
      </w:r>
      <w:proofErr w:type="spellStart"/>
      <w:r>
        <w:rPr>
          <w:sz w:val="24"/>
          <w:szCs w:val="24"/>
        </w:rPr>
        <w:t>qRT</w:t>
      </w:r>
      <w:proofErr w:type="spellEnd"/>
      <w:r>
        <w:rPr>
          <w:sz w:val="24"/>
          <w:szCs w:val="24"/>
        </w:rPr>
        <w:t xml:space="preserve">-PCR, q-PCR and </w:t>
      </w:r>
      <w:proofErr w:type="spellStart"/>
      <w:r>
        <w:rPr>
          <w:sz w:val="24"/>
          <w:szCs w:val="24"/>
        </w:rPr>
        <w:t>ChIP</w:t>
      </w:r>
      <w:proofErr w:type="spellEnd"/>
      <w:r>
        <w:rPr>
          <w:sz w:val="24"/>
          <w:szCs w:val="24"/>
        </w:rPr>
        <w:t>.</w:t>
      </w:r>
    </w:p>
    <w:p w14:paraId="0D874F4C" w14:textId="362A3DB0" w:rsidR="007071F2" w:rsidRPr="00000EB1" w:rsidRDefault="007071F2">
      <w:pPr>
        <w:rPr>
          <w:b/>
          <w:sz w:val="24"/>
          <w:szCs w:val="24"/>
        </w:rPr>
      </w:pPr>
      <w:r w:rsidRPr="00000EB1">
        <w:rPr>
          <w:b/>
          <w:sz w:val="24"/>
          <w:szCs w:val="24"/>
        </w:rPr>
        <w:t>ST2</w:t>
      </w:r>
      <w:r w:rsidR="001A0B58">
        <w:rPr>
          <w:b/>
          <w:sz w:val="24"/>
          <w:szCs w:val="24"/>
        </w:rPr>
        <w:t xml:space="preserve"> (Supplementary File 1B</w:t>
      </w:r>
      <w:r w:rsidR="00ED0179">
        <w:rPr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873"/>
      </w:tblGrid>
      <w:tr w:rsidR="004E3214" w:rsidRPr="00000EB1" w14:paraId="172ED2EA" w14:textId="77777777" w:rsidTr="004E3214">
        <w:tc>
          <w:tcPr>
            <w:tcW w:w="3369" w:type="dxa"/>
          </w:tcPr>
          <w:p w14:paraId="6FEC632B" w14:textId="3E524A80" w:rsidR="005520CF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lastRenderedPageBreak/>
              <w:t>3C site -1</w:t>
            </w:r>
          </w:p>
        </w:tc>
        <w:tc>
          <w:tcPr>
            <w:tcW w:w="5873" w:type="dxa"/>
          </w:tcPr>
          <w:p w14:paraId="5AA56C0B" w14:textId="2C96411A" w:rsidR="005520CF" w:rsidRPr="00000EB1" w:rsidRDefault="00301FDE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GCCAAGCAGTTAGAAGGTTCA</w:t>
            </w:r>
          </w:p>
        </w:tc>
      </w:tr>
      <w:tr w:rsidR="004E3214" w:rsidRPr="00000EB1" w14:paraId="1E08954F" w14:textId="77777777" w:rsidTr="004E3214">
        <w:tc>
          <w:tcPr>
            <w:tcW w:w="3369" w:type="dxa"/>
          </w:tcPr>
          <w:p w14:paraId="7A5E2A94" w14:textId="058BBE77" w:rsidR="005520CF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3C site 1 </w:t>
            </w:r>
          </w:p>
        </w:tc>
        <w:tc>
          <w:tcPr>
            <w:tcW w:w="5873" w:type="dxa"/>
          </w:tcPr>
          <w:p w14:paraId="09946C3A" w14:textId="5AAE3780" w:rsidR="005520CF" w:rsidRPr="00000EB1" w:rsidRDefault="00301FDE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color w:val="000000"/>
                <w:sz w:val="24"/>
                <w:szCs w:val="24"/>
              </w:rPr>
              <w:t>TCTTCATTCCAGCCTGACCT</w:t>
            </w:r>
          </w:p>
        </w:tc>
      </w:tr>
      <w:tr w:rsidR="004E3214" w:rsidRPr="00000EB1" w14:paraId="1E72BFEC" w14:textId="77777777" w:rsidTr="004E3214">
        <w:tc>
          <w:tcPr>
            <w:tcW w:w="3369" w:type="dxa"/>
          </w:tcPr>
          <w:p w14:paraId="4A54BFEE" w14:textId="4CE80719" w:rsidR="005520CF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3C site 2</w:t>
            </w:r>
          </w:p>
        </w:tc>
        <w:tc>
          <w:tcPr>
            <w:tcW w:w="5873" w:type="dxa"/>
          </w:tcPr>
          <w:p w14:paraId="3053EB33" w14:textId="1578826E" w:rsidR="005520CF" w:rsidRPr="00000EB1" w:rsidRDefault="00301FDE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color w:val="000000"/>
                <w:sz w:val="24"/>
                <w:szCs w:val="24"/>
              </w:rPr>
              <w:t>TGGAGAGCTTGTGAGACAGG</w:t>
            </w:r>
          </w:p>
        </w:tc>
      </w:tr>
      <w:tr w:rsidR="004E3214" w:rsidRPr="00000EB1" w14:paraId="77AFDEBF" w14:textId="77777777" w:rsidTr="004E3214">
        <w:tc>
          <w:tcPr>
            <w:tcW w:w="3369" w:type="dxa"/>
          </w:tcPr>
          <w:p w14:paraId="333983A5" w14:textId="7B6DD822" w:rsidR="005520CF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3C site 5</w:t>
            </w:r>
          </w:p>
        </w:tc>
        <w:tc>
          <w:tcPr>
            <w:tcW w:w="5873" w:type="dxa"/>
          </w:tcPr>
          <w:p w14:paraId="407C32A6" w14:textId="5CCD8A4F" w:rsidR="005520CF" w:rsidRPr="00000EB1" w:rsidRDefault="002656E0" w:rsidP="000C6370">
            <w:pPr>
              <w:outlineLvl w:val="0"/>
              <w:rPr>
                <w:sz w:val="24"/>
                <w:szCs w:val="24"/>
              </w:rPr>
            </w:pPr>
            <w:r w:rsidRPr="002656E0">
              <w:rPr>
                <w:color w:val="000000"/>
                <w:sz w:val="24"/>
                <w:szCs w:val="24"/>
              </w:rPr>
              <w:t>CTCACTCATTGCCAGTTATCTCACCC</w:t>
            </w:r>
          </w:p>
        </w:tc>
      </w:tr>
      <w:tr w:rsidR="004E3214" w:rsidRPr="00000EB1" w14:paraId="6FE7C976" w14:textId="77777777" w:rsidTr="004E3214">
        <w:tc>
          <w:tcPr>
            <w:tcW w:w="3369" w:type="dxa"/>
          </w:tcPr>
          <w:p w14:paraId="31013A6D" w14:textId="0F61DC26" w:rsidR="005520CF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3C ZRS bait</w:t>
            </w:r>
          </w:p>
        </w:tc>
        <w:tc>
          <w:tcPr>
            <w:tcW w:w="5873" w:type="dxa"/>
          </w:tcPr>
          <w:p w14:paraId="172B36F3" w14:textId="60C5A3EE" w:rsidR="005520CF" w:rsidRPr="00000EB1" w:rsidRDefault="00301FDE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color w:val="000000"/>
                <w:sz w:val="24"/>
                <w:szCs w:val="24"/>
              </w:rPr>
              <w:t>AAACACACACCGCCCAATG</w:t>
            </w:r>
          </w:p>
        </w:tc>
      </w:tr>
      <w:tr w:rsidR="004E3214" w:rsidRPr="00000EB1" w14:paraId="088E829D" w14:textId="77777777" w:rsidTr="004E3214">
        <w:tc>
          <w:tcPr>
            <w:tcW w:w="3369" w:type="dxa"/>
          </w:tcPr>
          <w:p w14:paraId="32782B7C" w14:textId="3B169302" w:rsidR="004E3214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ZRS probe</w:t>
            </w:r>
          </w:p>
        </w:tc>
        <w:tc>
          <w:tcPr>
            <w:tcW w:w="5873" w:type="dxa"/>
          </w:tcPr>
          <w:p w14:paraId="4728F010" w14:textId="40A4482A" w:rsidR="004E3214" w:rsidRPr="00000EB1" w:rsidRDefault="00522782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TTGCAGCCATTCACTTGCACTGTCA</w:t>
            </w:r>
          </w:p>
        </w:tc>
      </w:tr>
      <w:tr w:rsidR="004E3214" w:rsidRPr="00000EB1" w14:paraId="65402529" w14:textId="77777777" w:rsidTr="004E3214">
        <w:tc>
          <w:tcPr>
            <w:tcW w:w="3369" w:type="dxa"/>
          </w:tcPr>
          <w:p w14:paraId="5E356A9E" w14:textId="130DCA86" w:rsidR="004E3214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Site -1 digestion efficiency</w:t>
            </w:r>
          </w:p>
        </w:tc>
        <w:tc>
          <w:tcPr>
            <w:tcW w:w="5873" w:type="dxa"/>
          </w:tcPr>
          <w:p w14:paraId="42482855" w14:textId="32443A18" w:rsidR="004E3214" w:rsidRPr="00000EB1" w:rsidRDefault="00301FDE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color w:val="000000"/>
                <w:sz w:val="24"/>
                <w:szCs w:val="24"/>
              </w:rPr>
              <w:t>TGCCCTGGTGCTTTAGTGTA</w:t>
            </w:r>
          </w:p>
        </w:tc>
      </w:tr>
      <w:tr w:rsidR="004E3214" w:rsidRPr="00000EB1" w14:paraId="75B886A1" w14:textId="77777777" w:rsidTr="004E3214">
        <w:tc>
          <w:tcPr>
            <w:tcW w:w="3369" w:type="dxa"/>
          </w:tcPr>
          <w:p w14:paraId="68DE7F64" w14:textId="4E96F4A7" w:rsidR="004E3214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Site 1 digestion efficiency</w:t>
            </w:r>
          </w:p>
        </w:tc>
        <w:tc>
          <w:tcPr>
            <w:tcW w:w="5873" w:type="dxa"/>
          </w:tcPr>
          <w:p w14:paraId="3ACA15F1" w14:textId="0DA35B64" w:rsidR="004E3214" w:rsidRPr="00000EB1" w:rsidRDefault="00301FDE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color w:val="000000"/>
                <w:sz w:val="24"/>
                <w:szCs w:val="24"/>
              </w:rPr>
              <w:t>CCTATCCATCCTACCCTCGC</w:t>
            </w:r>
          </w:p>
        </w:tc>
      </w:tr>
      <w:tr w:rsidR="004E3214" w:rsidRPr="00000EB1" w14:paraId="169EF55F" w14:textId="77777777" w:rsidTr="004E3214">
        <w:tc>
          <w:tcPr>
            <w:tcW w:w="3369" w:type="dxa"/>
          </w:tcPr>
          <w:p w14:paraId="4311C4A6" w14:textId="1F1481FE" w:rsidR="004E3214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Site 2 digestion efficiency</w:t>
            </w:r>
          </w:p>
        </w:tc>
        <w:tc>
          <w:tcPr>
            <w:tcW w:w="5873" w:type="dxa"/>
          </w:tcPr>
          <w:p w14:paraId="1BB1FF61" w14:textId="482F2DC5" w:rsidR="004E3214" w:rsidRPr="00000EB1" w:rsidRDefault="00301FDE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color w:val="000000"/>
                <w:sz w:val="24"/>
                <w:szCs w:val="24"/>
              </w:rPr>
              <w:t>GGGTTAACATCAGAAGACAAGCT</w:t>
            </w:r>
          </w:p>
        </w:tc>
      </w:tr>
      <w:tr w:rsidR="004E3214" w:rsidRPr="00000EB1" w14:paraId="170A1CED" w14:textId="77777777" w:rsidTr="004E3214">
        <w:tc>
          <w:tcPr>
            <w:tcW w:w="3369" w:type="dxa"/>
          </w:tcPr>
          <w:p w14:paraId="6B37FBC6" w14:textId="4C148B39" w:rsidR="004E3214" w:rsidRPr="00000EB1" w:rsidRDefault="004E3214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>ZRS digestion efficiency</w:t>
            </w:r>
          </w:p>
        </w:tc>
        <w:tc>
          <w:tcPr>
            <w:tcW w:w="5873" w:type="dxa"/>
          </w:tcPr>
          <w:p w14:paraId="5DC2D8F5" w14:textId="58BB957E" w:rsidR="004E3214" w:rsidRPr="00000EB1" w:rsidRDefault="00301FDE" w:rsidP="000C6370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color w:val="000000"/>
                <w:sz w:val="24"/>
                <w:szCs w:val="24"/>
              </w:rPr>
              <w:t>AGCTTGCTTTTGTTGTAGGGA</w:t>
            </w:r>
          </w:p>
        </w:tc>
      </w:tr>
      <w:tr w:rsidR="00684B94" w:rsidRPr="00000EB1" w14:paraId="79FA0D20" w14:textId="77777777" w:rsidTr="004E3214">
        <w:tc>
          <w:tcPr>
            <w:tcW w:w="3369" w:type="dxa"/>
          </w:tcPr>
          <w:p w14:paraId="52AC7F48" w14:textId="11B5182E" w:rsidR="00684B94" w:rsidRPr="00000EB1" w:rsidRDefault="00684B94" w:rsidP="00684B94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4C </w:t>
            </w:r>
            <w:proofErr w:type="spellStart"/>
            <w:r w:rsidRPr="00000EB1">
              <w:rPr>
                <w:i/>
                <w:sz w:val="24"/>
                <w:szCs w:val="24"/>
              </w:rPr>
              <w:t>Hin</w:t>
            </w:r>
            <w:r w:rsidRPr="00000EB1">
              <w:rPr>
                <w:sz w:val="24"/>
                <w:szCs w:val="24"/>
              </w:rPr>
              <w:t>dIII</w:t>
            </w:r>
            <w:proofErr w:type="spellEnd"/>
            <w:r w:rsidRPr="00000EB1">
              <w:rPr>
                <w:sz w:val="24"/>
                <w:szCs w:val="24"/>
              </w:rPr>
              <w:t xml:space="preserve"> primer</w:t>
            </w:r>
          </w:p>
        </w:tc>
        <w:tc>
          <w:tcPr>
            <w:tcW w:w="5873" w:type="dxa"/>
          </w:tcPr>
          <w:p w14:paraId="3E9BCC51" w14:textId="3B146E1E" w:rsidR="00684B94" w:rsidRPr="00000EB1" w:rsidRDefault="00684B94" w:rsidP="000C6370">
            <w:pPr>
              <w:outlineLvl w:val="0"/>
              <w:rPr>
                <w:color w:val="000000"/>
                <w:sz w:val="24"/>
                <w:szCs w:val="24"/>
              </w:rPr>
            </w:pPr>
            <w:r w:rsidRPr="00000EB1">
              <w:rPr>
                <w:color w:val="000000"/>
                <w:sz w:val="24"/>
                <w:szCs w:val="24"/>
              </w:rPr>
              <w:t>GGGGAACTGATCACAAGA</w:t>
            </w:r>
          </w:p>
        </w:tc>
      </w:tr>
      <w:tr w:rsidR="00684B94" w:rsidRPr="00000EB1" w14:paraId="088E1915" w14:textId="77777777" w:rsidTr="004E3214">
        <w:tc>
          <w:tcPr>
            <w:tcW w:w="3369" w:type="dxa"/>
          </w:tcPr>
          <w:p w14:paraId="08D66C54" w14:textId="13B98575" w:rsidR="00684B94" w:rsidRPr="00000EB1" w:rsidRDefault="00684B94" w:rsidP="00684B94">
            <w:pPr>
              <w:outlineLvl w:val="0"/>
              <w:rPr>
                <w:sz w:val="24"/>
                <w:szCs w:val="24"/>
              </w:rPr>
            </w:pPr>
            <w:r w:rsidRPr="00000EB1">
              <w:rPr>
                <w:sz w:val="24"/>
                <w:szCs w:val="24"/>
              </w:rPr>
              <w:t xml:space="preserve">4C </w:t>
            </w:r>
            <w:proofErr w:type="spellStart"/>
            <w:r w:rsidRPr="00000EB1">
              <w:rPr>
                <w:sz w:val="24"/>
                <w:szCs w:val="24"/>
              </w:rPr>
              <w:t>MlucI</w:t>
            </w:r>
            <w:proofErr w:type="spellEnd"/>
            <w:r w:rsidRPr="00000EB1">
              <w:rPr>
                <w:sz w:val="24"/>
                <w:szCs w:val="24"/>
              </w:rPr>
              <w:t xml:space="preserve"> primer</w:t>
            </w:r>
          </w:p>
        </w:tc>
        <w:tc>
          <w:tcPr>
            <w:tcW w:w="5873" w:type="dxa"/>
          </w:tcPr>
          <w:p w14:paraId="250694FB" w14:textId="3D14CE2D" w:rsidR="00684B94" w:rsidRPr="00000EB1" w:rsidRDefault="007071F2" w:rsidP="00000EB1">
            <w:pPr>
              <w:rPr>
                <w:rFonts w:eastAsia="Times New Roman" w:cs="Times New Roman"/>
                <w:sz w:val="24"/>
                <w:szCs w:val="24"/>
              </w:rPr>
            </w:pPr>
            <w:r w:rsidRPr="00000EB1">
              <w:rPr>
                <w:rFonts w:eastAsia="Times New Roman" w:cs="Times New Roman"/>
                <w:sz w:val="24"/>
                <w:szCs w:val="24"/>
              </w:rPr>
              <w:t>CATCTTTTTCTTGCAGGTGT</w:t>
            </w:r>
          </w:p>
        </w:tc>
      </w:tr>
    </w:tbl>
    <w:p w14:paraId="420B306A" w14:textId="77777777" w:rsidR="00BD49D2" w:rsidRPr="00000EB1" w:rsidRDefault="00BD49D2" w:rsidP="000C6370">
      <w:pPr>
        <w:outlineLvl w:val="0"/>
        <w:rPr>
          <w:b/>
          <w:sz w:val="24"/>
          <w:szCs w:val="24"/>
        </w:rPr>
      </w:pPr>
    </w:p>
    <w:p w14:paraId="44957891" w14:textId="5080A11C" w:rsidR="006A6685" w:rsidRPr="00000EB1" w:rsidRDefault="007B728B">
      <w:pPr>
        <w:rPr>
          <w:sz w:val="24"/>
          <w:szCs w:val="24"/>
        </w:rPr>
      </w:pPr>
      <w:bookmarkStart w:id="0" w:name="_GoBack"/>
      <w:r>
        <w:rPr>
          <w:sz w:val="24"/>
          <w:szCs w:val="24"/>
        </w:rPr>
        <w:t xml:space="preserve">List of </w:t>
      </w:r>
      <w:proofErr w:type="spellStart"/>
      <w:r>
        <w:rPr>
          <w:sz w:val="24"/>
          <w:szCs w:val="24"/>
        </w:rPr>
        <w:t>oligos</w:t>
      </w:r>
      <w:proofErr w:type="spellEnd"/>
      <w:r>
        <w:rPr>
          <w:sz w:val="24"/>
          <w:szCs w:val="24"/>
        </w:rPr>
        <w:t xml:space="preserve"> used for 3C and 4C analysis.</w:t>
      </w:r>
    </w:p>
    <w:bookmarkEnd w:id="0"/>
    <w:sectPr w:rsidR="006A6685" w:rsidRPr="00000EB1" w:rsidSect="00512905">
      <w:headerReference w:type="even" r:id="rId8"/>
      <w:headerReference w:type="default" r:id="rId9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359FC" w14:textId="77777777" w:rsidR="007B728B" w:rsidRDefault="007B728B" w:rsidP="00512905">
      <w:pPr>
        <w:spacing w:after="0" w:line="240" w:lineRule="auto"/>
      </w:pPr>
      <w:r>
        <w:separator/>
      </w:r>
    </w:p>
  </w:endnote>
  <w:endnote w:type="continuationSeparator" w:id="0">
    <w:p w14:paraId="53EFB25F" w14:textId="77777777" w:rsidR="007B728B" w:rsidRDefault="007B728B" w:rsidP="00512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99DDF" w14:textId="77777777" w:rsidR="007B728B" w:rsidRDefault="007B728B" w:rsidP="00512905">
      <w:pPr>
        <w:spacing w:after="0" w:line="240" w:lineRule="auto"/>
      </w:pPr>
      <w:r>
        <w:separator/>
      </w:r>
    </w:p>
  </w:footnote>
  <w:footnote w:type="continuationSeparator" w:id="0">
    <w:p w14:paraId="0A530C08" w14:textId="77777777" w:rsidR="007B728B" w:rsidRDefault="007B728B" w:rsidP="005129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B71174" w14:textId="77777777" w:rsidR="007B728B" w:rsidRDefault="007B728B" w:rsidP="005520C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73A613" w14:textId="77777777" w:rsidR="007B728B" w:rsidRDefault="007B728B" w:rsidP="0051290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88C88" w14:textId="77777777" w:rsidR="007B728B" w:rsidRDefault="007B728B" w:rsidP="005520C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0B58">
      <w:rPr>
        <w:rStyle w:val="PageNumber"/>
        <w:noProof/>
      </w:rPr>
      <w:t>2</w:t>
    </w:r>
    <w:r>
      <w:rPr>
        <w:rStyle w:val="PageNumber"/>
      </w:rPr>
      <w:fldChar w:fldCharType="end"/>
    </w:r>
  </w:p>
  <w:p w14:paraId="2928A5AC" w14:textId="77777777" w:rsidR="007B728B" w:rsidRDefault="007B728B" w:rsidP="0051290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637160"/>
    <w:multiLevelType w:val="hybridMultilevel"/>
    <w:tmpl w:val="5404A888"/>
    <w:lvl w:ilvl="0" w:tplc="33E097FE">
      <w:start w:val="1"/>
      <w:numFmt w:val="upp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5AF"/>
    <w:rsid w:val="00000EB1"/>
    <w:rsid w:val="00045755"/>
    <w:rsid w:val="000612F0"/>
    <w:rsid w:val="00063553"/>
    <w:rsid w:val="00094F9E"/>
    <w:rsid w:val="000C07DD"/>
    <w:rsid w:val="000C6370"/>
    <w:rsid w:val="00116C5B"/>
    <w:rsid w:val="00120086"/>
    <w:rsid w:val="00142BD4"/>
    <w:rsid w:val="00163D63"/>
    <w:rsid w:val="001A0B58"/>
    <w:rsid w:val="001C1CC6"/>
    <w:rsid w:val="00221AFC"/>
    <w:rsid w:val="002656E0"/>
    <w:rsid w:val="002A330D"/>
    <w:rsid w:val="002B76DC"/>
    <w:rsid w:val="002E0DEF"/>
    <w:rsid w:val="002F5233"/>
    <w:rsid w:val="00301FDE"/>
    <w:rsid w:val="00306109"/>
    <w:rsid w:val="00344403"/>
    <w:rsid w:val="003E777F"/>
    <w:rsid w:val="004026A1"/>
    <w:rsid w:val="0041600F"/>
    <w:rsid w:val="0046343D"/>
    <w:rsid w:val="0047557B"/>
    <w:rsid w:val="00484698"/>
    <w:rsid w:val="004B560B"/>
    <w:rsid w:val="004E3214"/>
    <w:rsid w:val="00512905"/>
    <w:rsid w:val="00522782"/>
    <w:rsid w:val="005410F3"/>
    <w:rsid w:val="005520CF"/>
    <w:rsid w:val="005768FA"/>
    <w:rsid w:val="00577307"/>
    <w:rsid w:val="00587B44"/>
    <w:rsid w:val="00596B0D"/>
    <w:rsid w:val="005B3801"/>
    <w:rsid w:val="005B3D9B"/>
    <w:rsid w:val="005C6014"/>
    <w:rsid w:val="005F15AF"/>
    <w:rsid w:val="0061443E"/>
    <w:rsid w:val="006416E5"/>
    <w:rsid w:val="0067339D"/>
    <w:rsid w:val="00676B03"/>
    <w:rsid w:val="00680A05"/>
    <w:rsid w:val="00684B94"/>
    <w:rsid w:val="006A6685"/>
    <w:rsid w:val="006C20E0"/>
    <w:rsid w:val="007071F2"/>
    <w:rsid w:val="007145A3"/>
    <w:rsid w:val="00725DD8"/>
    <w:rsid w:val="00731900"/>
    <w:rsid w:val="00740800"/>
    <w:rsid w:val="00762816"/>
    <w:rsid w:val="007631CD"/>
    <w:rsid w:val="007A64FB"/>
    <w:rsid w:val="007B728B"/>
    <w:rsid w:val="007E7437"/>
    <w:rsid w:val="0089183C"/>
    <w:rsid w:val="008978F2"/>
    <w:rsid w:val="0090300B"/>
    <w:rsid w:val="009056FD"/>
    <w:rsid w:val="00970956"/>
    <w:rsid w:val="009A2FBC"/>
    <w:rsid w:val="009B2696"/>
    <w:rsid w:val="009C16FE"/>
    <w:rsid w:val="009F5C53"/>
    <w:rsid w:val="00A440E9"/>
    <w:rsid w:val="00A56F9D"/>
    <w:rsid w:val="00A72257"/>
    <w:rsid w:val="00AD195A"/>
    <w:rsid w:val="00AF041C"/>
    <w:rsid w:val="00B33F4B"/>
    <w:rsid w:val="00B5219D"/>
    <w:rsid w:val="00BD49D2"/>
    <w:rsid w:val="00BD730F"/>
    <w:rsid w:val="00BF5269"/>
    <w:rsid w:val="00C24FEC"/>
    <w:rsid w:val="00C34684"/>
    <w:rsid w:val="00C52D64"/>
    <w:rsid w:val="00C66EBF"/>
    <w:rsid w:val="00CB4C9E"/>
    <w:rsid w:val="00CE3448"/>
    <w:rsid w:val="00D1741D"/>
    <w:rsid w:val="00DE2D92"/>
    <w:rsid w:val="00E752EC"/>
    <w:rsid w:val="00E8265D"/>
    <w:rsid w:val="00E85ECB"/>
    <w:rsid w:val="00EA2936"/>
    <w:rsid w:val="00EC2C6B"/>
    <w:rsid w:val="00ED0179"/>
    <w:rsid w:val="00ED79E1"/>
    <w:rsid w:val="00F40ED9"/>
    <w:rsid w:val="00F63834"/>
    <w:rsid w:val="00F6647B"/>
    <w:rsid w:val="00F70132"/>
    <w:rsid w:val="00F72F05"/>
    <w:rsid w:val="00F81263"/>
    <w:rsid w:val="00FA16E2"/>
    <w:rsid w:val="00FA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61B6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5D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2905"/>
  </w:style>
  <w:style w:type="paragraph" w:styleId="Header">
    <w:name w:val="header"/>
    <w:basedOn w:val="Normal"/>
    <w:link w:val="HeaderChar"/>
    <w:uiPriority w:val="99"/>
    <w:unhideWhenUsed/>
    <w:rsid w:val="005129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905"/>
  </w:style>
  <w:style w:type="character" w:styleId="PageNumber">
    <w:name w:val="page number"/>
    <w:basedOn w:val="DefaultParagraphFont"/>
    <w:uiPriority w:val="99"/>
    <w:semiHidden/>
    <w:unhideWhenUsed/>
    <w:rsid w:val="00512905"/>
  </w:style>
  <w:style w:type="paragraph" w:styleId="Footer">
    <w:name w:val="footer"/>
    <w:basedOn w:val="Normal"/>
    <w:link w:val="FooterChar"/>
    <w:uiPriority w:val="99"/>
    <w:unhideWhenUsed/>
    <w:rsid w:val="005520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0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5D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2905"/>
  </w:style>
  <w:style w:type="paragraph" w:styleId="Header">
    <w:name w:val="header"/>
    <w:basedOn w:val="Normal"/>
    <w:link w:val="HeaderChar"/>
    <w:uiPriority w:val="99"/>
    <w:unhideWhenUsed/>
    <w:rsid w:val="005129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905"/>
  </w:style>
  <w:style w:type="character" w:styleId="PageNumber">
    <w:name w:val="page number"/>
    <w:basedOn w:val="DefaultParagraphFont"/>
    <w:uiPriority w:val="99"/>
    <w:semiHidden/>
    <w:unhideWhenUsed/>
    <w:rsid w:val="00512905"/>
  </w:style>
  <w:style w:type="paragraph" w:styleId="Footer">
    <w:name w:val="footer"/>
    <w:basedOn w:val="Normal"/>
    <w:link w:val="FooterChar"/>
    <w:uiPriority w:val="99"/>
    <w:unhideWhenUsed/>
    <w:rsid w:val="005520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3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44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37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54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4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0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52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84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1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59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43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4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98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4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7</Words>
  <Characters>158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Edinburgh</Company>
  <LinksUpToDate>false</LinksUpToDate>
  <CharactersWithSpaces>185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USO Silvia</dc:creator>
  <cp:keywords/>
  <dc:description/>
  <cp:lastModifiedBy>Susanna</cp:lastModifiedBy>
  <cp:revision>4</cp:revision>
  <cp:lastPrinted>2017-05-12T09:42:00Z</cp:lastPrinted>
  <dcterms:created xsi:type="dcterms:W3CDTF">2017-09-20T11:21:00Z</dcterms:created>
  <dcterms:modified xsi:type="dcterms:W3CDTF">2017-09-22T08:04:00Z</dcterms:modified>
  <cp:category/>
</cp:coreProperties>
</file>